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0E7" w:rsidRPr="00D501DF" w:rsidRDefault="000560E7" w:rsidP="000560E7">
      <w:pPr>
        <w:pStyle w:val="Caption"/>
        <w:keepNext/>
        <w:spacing w:after="0"/>
        <w:rPr>
          <w:rFonts w:ascii="Times New Roman" w:hAnsi="Times New Roman"/>
          <w:b/>
          <w:bCs/>
          <w:i w:val="0"/>
          <w:iCs w:val="0"/>
          <w:color w:val="000000"/>
          <w:sz w:val="22"/>
          <w:szCs w:val="22"/>
        </w:rPr>
      </w:pPr>
      <w:r w:rsidRPr="00D501DF">
        <w:rPr>
          <w:rFonts w:ascii="Times New Roman" w:hAnsi="Times New Roman"/>
          <w:b/>
          <w:bCs/>
          <w:i w:val="0"/>
          <w:iCs w:val="0"/>
          <w:color w:val="000000"/>
          <w:sz w:val="22"/>
          <w:szCs w:val="22"/>
        </w:rPr>
        <w:t>Table S1 - Prevalence of total physical activity, participation in physical education classes, active commuting to schools, and sitting time, according to age group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745"/>
        <w:gridCol w:w="745"/>
        <w:gridCol w:w="745"/>
        <w:gridCol w:w="745"/>
        <w:gridCol w:w="745"/>
        <w:gridCol w:w="745"/>
        <w:gridCol w:w="745"/>
        <w:gridCol w:w="760"/>
        <w:gridCol w:w="745"/>
        <w:gridCol w:w="790"/>
        <w:gridCol w:w="745"/>
        <w:gridCol w:w="745"/>
      </w:tblGrid>
      <w:tr w:rsidR="000560E7" w:rsidRPr="009E6FB6" w:rsidTr="000560E7">
        <w:trPr>
          <w:trHeight w:val="241"/>
        </w:trPr>
        <w:tc>
          <w:tcPr>
            <w:tcW w:w="260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77" w:type="pct"/>
            <w:gridSpan w:val="3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Total physical activity</w:t>
            </w:r>
          </w:p>
        </w:tc>
        <w:tc>
          <w:tcPr>
            <w:tcW w:w="1177" w:type="pct"/>
            <w:gridSpan w:val="3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Physical education</w:t>
            </w:r>
          </w:p>
        </w:tc>
        <w:tc>
          <w:tcPr>
            <w:tcW w:w="1185" w:type="pct"/>
            <w:gridSpan w:val="3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Active commuting</w:t>
            </w:r>
          </w:p>
        </w:tc>
        <w:tc>
          <w:tcPr>
            <w:tcW w:w="1202" w:type="pct"/>
            <w:gridSpan w:val="3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Sitting time</w:t>
            </w:r>
          </w:p>
        </w:tc>
      </w:tr>
      <w:tr w:rsidR="000560E7" w:rsidRPr="009E6FB6" w:rsidTr="000560E7">
        <w:trPr>
          <w:trHeight w:val="241"/>
        </w:trPr>
        <w:tc>
          <w:tcPr>
            <w:tcW w:w="260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2 to 13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4 to 15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6+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2 to 13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4 to 15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6+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2 to 13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4 to 15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6+</w:t>
            </w:r>
          </w:p>
        </w:tc>
        <w:tc>
          <w:tcPr>
            <w:tcW w:w="417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2 to 13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4 to 15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6+</w:t>
            </w:r>
          </w:p>
        </w:tc>
      </w:tr>
      <w:tr w:rsidR="000560E7" w:rsidRPr="009E6FB6" w:rsidTr="000560E7">
        <w:trPr>
          <w:trHeight w:val="241"/>
        </w:trPr>
        <w:tc>
          <w:tcPr>
            <w:tcW w:w="260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Argentina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7.0 (15.9; 18.3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6.2 (15.2; 17.3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5.7 (14.7; 16.8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7.3 (34.9; 39.8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8.2 (36.2; 40.1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6.6 (34.4; 38.8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65.2 (62.2; 68.1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68.3 (65.4; 71.0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68.8 (65.9; 71.5)</w:t>
            </w:r>
          </w:p>
        </w:tc>
        <w:tc>
          <w:tcPr>
            <w:tcW w:w="417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49.6 (47.1; 52.2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5.9 (53.7; 58.2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8.9 (57.0; 60.7)</w:t>
            </w:r>
          </w:p>
        </w:tc>
      </w:tr>
      <w:tr w:rsidR="000560E7" w:rsidRPr="009E6FB6" w:rsidTr="000560E7">
        <w:trPr>
          <w:trHeight w:val="241"/>
        </w:trPr>
        <w:tc>
          <w:tcPr>
            <w:tcW w:w="260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 xml:space="preserve">Bolivia 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4.2 (11.3; 17.7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4.0 (12.0; 16.3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4.4 (11.7; 17.7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2.5 (26.6; 39.0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29.5 (26.4; 32.8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5.6 (31.1; 40.3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9.3 (53.3; 65.0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65.4 (60.3; 70.3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68.1 (61.6; 74.0)</w:t>
            </w:r>
          </w:p>
        </w:tc>
        <w:tc>
          <w:tcPr>
            <w:tcW w:w="417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23.4 (18.7; 28.8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25.3 (22.3; 28.6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23.9 (20.2; 28.0)</w:t>
            </w:r>
          </w:p>
        </w:tc>
      </w:tr>
      <w:tr w:rsidR="000560E7" w:rsidRPr="009E6FB6" w:rsidTr="000560E7">
        <w:trPr>
          <w:trHeight w:val="241"/>
        </w:trPr>
        <w:tc>
          <w:tcPr>
            <w:tcW w:w="260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 xml:space="preserve">Brazil 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8.8 (7.8; 9.8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8.8 (7.0; 9.2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6.2 (5.4; 7.1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5.4 (14.2; 16.7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9.3 (8.2; 10.4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.9 (5.1; 6.9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9.4 (57.7; 61.1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9.5 (57.5; 61.4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5.9 (54.0; 57.9)</w:t>
            </w:r>
          </w:p>
        </w:tc>
        <w:tc>
          <w:tcPr>
            <w:tcW w:w="417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47.2 (45.5; 49.0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3.7 (51.7; 55.7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0.4 (48.4; 52.3)</w:t>
            </w:r>
          </w:p>
        </w:tc>
      </w:tr>
      <w:tr w:rsidR="000560E7" w:rsidRPr="009E6FB6" w:rsidTr="000560E7">
        <w:trPr>
          <w:trHeight w:val="241"/>
        </w:trPr>
        <w:tc>
          <w:tcPr>
            <w:tcW w:w="260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 xml:space="preserve">Chile 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7.1 (13.9; 21.0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4.3 (11.4; 17.8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1.4 (8.9; 14.3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0.7 (27.0; 34.7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4.4 (29.2; 40.0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2.9 (28.0; 38.2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64.4 (58.8; 69.7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67.4 (61.9; 72.5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7.4 (47.0; 67.2)</w:t>
            </w:r>
          </w:p>
        </w:tc>
        <w:tc>
          <w:tcPr>
            <w:tcW w:w="417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1.11 (45.9; 56.3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3.8 (48.0; 59.4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5.8 (49.6; 61.7)</w:t>
            </w:r>
          </w:p>
        </w:tc>
      </w:tr>
      <w:tr w:rsidR="000560E7" w:rsidRPr="009E6FB6" w:rsidTr="000560E7">
        <w:trPr>
          <w:trHeight w:val="241"/>
        </w:trPr>
        <w:tc>
          <w:tcPr>
            <w:tcW w:w="260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 xml:space="preserve">Colombia 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5.3 (14.3; 16.3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5.1 (14.5; 15.8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4.8 (14.1; 15.5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7.3 (35.9; 38.6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7.5 (36.6; 38.4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7.6 (36.7; 38.6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7.3 (55.9; 58.7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62.7 (61.8; 63.6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65.6 (64.7; 66.5)</w:t>
            </w:r>
          </w:p>
        </w:tc>
        <w:tc>
          <w:tcPr>
            <w:tcW w:w="417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40.4 (39.0; 41.8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46.7 (45.8; 47.6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49.8 (48.9; 50.8)</w:t>
            </w:r>
          </w:p>
        </w:tc>
      </w:tr>
      <w:tr w:rsidR="000560E7" w:rsidRPr="009E6FB6" w:rsidTr="000560E7">
        <w:trPr>
          <w:trHeight w:val="241"/>
        </w:trPr>
        <w:tc>
          <w:tcPr>
            <w:tcW w:w="260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 xml:space="preserve">Ecuador 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0.7 (0.8; 13.0)*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0.4 (8.6; 12.6)*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7.7 (6.2; 9.6)*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43.2 (40.3; 46.2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26.4 (23.7; 29.3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8.9 (7.1; 11.0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2.6 (49.7; 55.6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1.4 (48.3; 54.40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46.2 (43.0; 49.4)</w:t>
            </w:r>
          </w:p>
        </w:tc>
        <w:tc>
          <w:tcPr>
            <w:tcW w:w="417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1.6 (28.8; 34.6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6.5 (33.6; 39.6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9.2 (36.0; 42.4)</w:t>
            </w:r>
          </w:p>
        </w:tc>
      </w:tr>
      <w:tr w:rsidR="000560E7" w:rsidRPr="009E6FB6" w:rsidTr="000560E7">
        <w:trPr>
          <w:trHeight w:val="241"/>
        </w:trPr>
        <w:tc>
          <w:tcPr>
            <w:tcW w:w="260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 xml:space="preserve">Guyana 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3.8 (8.1; 22.8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5.7 (12.9; 18.9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9.1 (15.2; 23.6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22.3 (18.3; 27.0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7.8 (14.1; 22.1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8.0 (15.0; 21.5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40.2 (31.6; 49.4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43.7 (36.7; 51.0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45.4 (38.0; 52.9)</w:t>
            </w:r>
          </w:p>
        </w:tc>
        <w:tc>
          <w:tcPr>
            <w:tcW w:w="417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2.4 (25.1; 40.6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6.8 (31.3; 42.7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8.6 (33.6; 43.8)</w:t>
            </w:r>
          </w:p>
        </w:tc>
      </w:tr>
      <w:tr w:rsidR="000560E7" w:rsidRPr="009E6FB6" w:rsidTr="000560E7">
        <w:trPr>
          <w:trHeight w:val="241"/>
        </w:trPr>
        <w:tc>
          <w:tcPr>
            <w:tcW w:w="260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 xml:space="preserve">Paraguay 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6.6 (13.2; 20.6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7.1 (14.1; 20.5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6.1 (13.5; 19.1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24.6 (20.5; 29.2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20.4 (16.8; 24.4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7.7 (15.1; 20.7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8.7 (50.0; 66.9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7.9 (52.7; 62.9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4.3 (50.2; 58.4)</w:t>
            </w:r>
          </w:p>
        </w:tc>
        <w:tc>
          <w:tcPr>
            <w:tcW w:w="417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0.9 (25.1; 37.3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5.0 (29.3; 41.1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5.9 (29.9; 42.3)</w:t>
            </w:r>
          </w:p>
        </w:tc>
      </w:tr>
      <w:tr w:rsidR="000560E7" w:rsidRPr="009E6FB6" w:rsidTr="000560E7">
        <w:trPr>
          <w:trHeight w:val="241"/>
        </w:trPr>
        <w:tc>
          <w:tcPr>
            <w:tcW w:w="260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 xml:space="preserve">Peru 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8.2 (13.6; 23.8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4.2 (12.6; 15.9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6.2 (12.4; 21.0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.7 (0.7; 4.1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2.5 (1.0; 6.2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.7 (0.8; 3.6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65.2 (58.2; 71.5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71.8 (66.9; 76.2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77.1 (71.1; 82.2)</w:t>
            </w:r>
          </w:p>
        </w:tc>
        <w:tc>
          <w:tcPr>
            <w:tcW w:w="417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25.9 (21.3; 31.1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29.9 (26.2; 33.9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28.7 (23.4; 34.6)</w:t>
            </w:r>
          </w:p>
        </w:tc>
      </w:tr>
      <w:tr w:rsidR="000560E7" w:rsidRPr="009E6FB6" w:rsidTr="000560E7">
        <w:trPr>
          <w:trHeight w:val="241"/>
        </w:trPr>
        <w:tc>
          <w:tcPr>
            <w:tcW w:w="260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 xml:space="preserve">Suriname 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8.3 (15.5; 21.5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9.1 (15.3; 23.5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9.4 (15.4; 24.1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1.3 (24.9; 38.4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3.4 (25.2; 42.7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3.0 (26.0; 40.8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42.3 (34.2; 50.7)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49.3 (43.1; 55.5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56.8 (50.4; 62.9)</w:t>
            </w:r>
          </w:p>
        </w:tc>
        <w:tc>
          <w:tcPr>
            <w:tcW w:w="417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40.7 (35.0; 46.8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46.6 (42.6; 50.5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37.3 (31.6; 43.3)</w:t>
            </w:r>
          </w:p>
        </w:tc>
      </w:tr>
      <w:tr w:rsidR="000560E7" w:rsidRPr="009E6FB6" w:rsidTr="000560E7">
        <w:trPr>
          <w:trHeight w:val="241"/>
        </w:trPr>
        <w:tc>
          <w:tcPr>
            <w:tcW w:w="260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 xml:space="preserve">Uruguay 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5.5 (13.6; 19.9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6.1 (14.2; 18.2)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12.5 (10.2; 15.3)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-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-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-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-</w:t>
            </w:r>
          </w:p>
        </w:tc>
        <w:tc>
          <w:tcPr>
            <w:tcW w:w="400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-</w:t>
            </w:r>
          </w:p>
        </w:tc>
        <w:tc>
          <w:tcPr>
            <w:tcW w:w="392" w:type="pct"/>
            <w:shd w:val="clear" w:color="000000" w:fill="F2F2F2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-</w:t>
            </w:r>
          </w:p>
        </w:tc>
        <w:tc>
          <w:tcPr>
            <w:tcW w:w="417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-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-</w:t>
            </w:r>
          </w:p>
        </w:tc>
        <w:tc>
          <w:tcPr>
            <w:tcW w:w="392" w:type="pct"/>
            <w:shd w:val="clear" w:color="000000" w:fill="FFFFFF"/>
            <w:noWrap/>
            <w:vAlign w:val="bottom"/>
            <w:hideMark/>
          </w:tcPr>
          <w:p w:rsidR="000560E7" w:rsidRPr="009E6FB6" w:rsidRDefault="000560E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t-BR" w:eastAsia="pt-BR"/>
              </w:rPr>
              <w:t>-</w:t>
            </w:r>
          </w:p>
        </w:tc>
      </w:tr>
    </w:tbl>
    <w:p w:rsidR="000560E7" w:rsidRDefault="000560E7" w:rsidP="000560E7">
      <w:pPr>
        <w:spacing w:after="0"/>
        <w:rPr>
          <w:rFonts w:ascii="Times New Roman" w:hAnsi="Times New Roman"/>
          <w:sz w:val="24"/>
          <w:szCs w:val="24"/>
        </w:rPr>
      </w:pPr>
    </w:p>
    <w:p w:rsidR="00810A11" w:rsidRDefault="00810A11" w:rsidP="000560E7"/>
    <w:sectPr w:rsidR="00810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0E7"/>
    <w:rsid w:val="000560E7"/>
    <w:rsid w:val="000808F1"/>
    <w:rsid w:val="00096A78"/>
    <w:rsid w:val="000F2A15"/>
    <w:rsid w:val="00123B02"/>
    <w:rsid w:val="00142D80"/>
    <w:rsid w:val="00147193"/>
    <w:rsid w:val="00147255"/>
    <w:rsid w:val="001625B3"/>
    <w:rsid w:val="001769F2"/>
    <w:rsid w:val="001850E7"/>
    <w:rsid w:val="001C35A6"/>
    <w:rsid w:val="001D49B7"/>
    <w:rsid w:val="001E42D8"/>
    <w:rsid w:val="0020093F"/>
    <w:rsid w:val="002018CD"/>
    <w:rsid w:val="00204901"/>
    <w:rsid w:val="0020614F"/>
    <w:rsid w:val="00223193"/>
    <w:rsid w:val="00296A47"/>
    <w:rsid w:val="002A7FF2"/>
    <w:rsid w:val="002B55E6"/>
    <w:rsid w:val="002E01AA"/>
    <w:rsid w:val="00310EE6"/>
    <w:rsid w:val="00363BB5"/>
    <w:rsid w:val="0038720C"/>
    <w:rsid w:val="00397584"/>
    <w:rsid w:val="003A1037"/>
    <w:rsid w:val="003B4B24"/>
    <w:rsid w:val="003B6DE2"/>
    <w:rsid w:val="003B7B2A"/>
    <w:rsid w:val="003C0D69"/>
    <w:rsid w:val="003E34D9"/>
    <w:rsid w:val="003F065B"/>
    <w:rsid w:val="003F468B"/>
    <w:rsid w:val="003F54E2"/>
    <w:rsid w:val="004713E4"/>
    <w:rsid w:val="004811C3"/>
    <w:rsid w:val="004B269D"/>
    <w:rsid w:val="004C5A2A"/>
    <w:rsid w:val="004D043B"/>
    <w:rsid w:val="00513BE7"/>
    <w:rsid w:val="005159C9"/>
    <w:rsid w:val="00545100"/>
    <w:rsid w:val="005C0E0E"/>
    <w:rsid w:val="005E3FCB"/>
    <w:rsid w:val="006052CA"/>
    <w:rsid w:val="006125AA"/>
    <w:rsid w:val="00613298"/>
    <w:rsid w:val="00686E34"/>
    <w:rsid w:val="006C4246"/>
    <w:rsid w:val="006C5069"/>
    <w:rsid w:val="006E0B03"/>
    <w:rsid w:val="007744BD"/>
    <w:rsid w:val="007B291C"/>
    <w:rsid w:val="007C19E2"/>
    <w:rsid w:val="00810A11"/>
    <w:rsid w:val="008860EF"/>
    <w:rsid w:val="009114B5"/>
    <w:rsid w:val="0094759A"/>
    <w:rsid w:val="009758FF"/>
    <w:rsid w:val="009B5534"/>
    <w:rsid w:val="009E7BA8"/>
    <w:rsid w:val="00A17350"/>
    <w:rsid w:val="00A321E0"/>
    <w:rsid w:val="00A71CDE"/>
    <w:rsid w:val="00AA05E8"/>
    <w:rsid w:val="00AD6525"/>
    <w:rsid w:val="00B05F6F"/>
    <w:rsid w:val="00B262F3"/>
    <w:rsid w:val="00B34AC7"/>
    <w:rsid w:val="00B46EAD"/>
    <w:rsid w:val="00B723A0"/>
    <w:rsid w:val="00BB0E02"/>
    <w:rsid w:val="00BB66AE"/>
    <w:rsid w:val="00BB6ECD"/>
    <w:rsid w:val="00BE0937"/>
    <w:rsid w:val="00C36617"/>
    <w:rsid w:val="00C53830"/>
    <w:rsid w:val="00C92B98"/>
    <w:rsid w:val="00CA6D22"/>
    <w:rsid w:val="00CA77D3"/>
    <w:rsid w:val="00CB5481"/>
    <w:rsid w:val="00CC1975"/>
    <w:rsid w:val="00CC3279"/>
    <w:rsid w:val="00CC3FDE"/>
    <w:rsid w:val="00CF1B3C"/>
    <w:rsid w:val="00D1709C"/>
    <w:rsid w:val="00D23C18"/>
    <w:rsid w:val="00D501A2"/>
    <w:rsid w:val="00D573BC"/>
    <w:rsid w:val="00D729DD"/>
    <w:rsid w:val="00DF09C6"/>
    <w:rsid w:val="00DF6514"/>
    <w:rsid w:val="00DF76C4"/>
    <w:rsid w:val="00DF7766"/>
    <w:rsid w:val="00E36A50"/>
    <w:rsid w:val="00E6022E"/>
    <w:rsid w:val="00EB7CC3"/>
    <w:rsid w:val="00EC13C2"/>
    <w:rsid w:val="00F04FD4"/>
    <w:rsid w:val="00F162FE"/>
    <w:rsid w:val="00F16D77"/>
    <w:rsid w:val="00F21C89"/>
    <w:rsid w:val="00F73DB8"/>
    <w:rsid w:val="00F8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0E7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60E7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0E7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60E7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4-10T09:54:00Z</dcterms:created>
  <dcterms:modified xsi:type="dcterms:W3CDTF">2022-04-10T09:55:00Z</dcterms:modified>
</cp:coreProperties>
</file>